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1</w:t>
      </w:r>
      <w:r>
        <w:rPr/>
        <w:t>. Sequences and annealing temperatures (AT) for each primer used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580"/>
        <w:gridCol w:w="1592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RNA 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s Sequence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 (ºC)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ND2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GTGTGATGCCATATCAAGTCC3´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TCGCATACACTGATCATGC3´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CL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GAGTAAATCCATGCACCTAAACC3´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TGCAAATTCTACCTTGGAGGG3´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Y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TGGATTTTTTTCGGGTAGTGG3´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GTCGTAGTCGAGGTCATAGTTCC3´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CL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CCTGTGAAATCTGTGGCACCCG3´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CGCAGCTGGCTTTTGTGACGG3´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MO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CCTCTACTACAAACTGGGCCG3´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TCTCATAGGCACGAATCCG3´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N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GAGTGTGTGTGTCTTGGTAATGG3´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CCACGTTTCTCCGACCAC3´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GK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AGCTGCTGGGTCTGTCATCC3´F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AGCTTCTATTTTGGCTGGCTCG3´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0:06:00Z</dcterms:created>
  <dc:creator>Guest</dc:creator>
  <dc:description/>
  <cp:keywords/>
  <dc:language>en-US</dc:language>
  <cp:lastModifiedBy>Guest</cp:lastModifiedBy>
  <dcterms:modified xsi:type="dcterms:W3CDTF">2009-11-24T10:07:00Z</dcterms:modified>
  <cp:revision>1</cp:revision>
  <dc:subject/>
  <dc:title>Table S1</dc:title>
</cp:coreProperties>
</file>